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38617" w14:textId="46656BDA" w:rsidR="00B31ABE" w:rsidRDefault="00B31ABE" w:rsidP="00B31ABE">
      <w:pPr>
        <w:pStyle w:val="Caption"/>
        <w:keepNext/>
        <w:spacing w:line="240" w:lineRule="auto"/>
      </w:pPr>
      <w:r>
        <w:t xml:space="preserve">S5 Table: </w:t>
      </w:r>
      <w:r w:rsidRPr="00F868C2">
        <w:t>New patients - Diagnostic accuracy, probability of receiving a diagnosis and probability of receiving a correct diagnosis</w:t>
      </w:r>
    </w:p>
    <w:p w14:paraId="40387377" w14:textId="77777777" w:rsidR="00B31ABE" w:rsidRPr="00B31ABE" w:rsidRDefault="00B31ABE" w:rsidP="00B31ABE">
      <w:pPr>
        <w:rPr>
          <w:lang w:bidi="en-US"/>
        </w:rPr>
      </w:pPr>
    </w:p>
    <w:tbl>
      <w:tblPr>
        <w:tblStyle w:val="ListTable6Colourful"/>
        <w:tblW w:w="9072" w:type="dxa"/>
        <w:jc w:val="center"/>
        <w:tblLayout w:type="fixed"/>
        <w:tblLook w:val="0620" w:firstRow="1" w:lastRow="0" w:firstColumn="0" w:lastColumn="0" w:noHBand="1" w:noVBand="1"/>
      </w:tblPr>
      <w:tblGrid>
        <w:gridCol w:w="1121"/>
        <w:gridCol w:w="1211"/>
        <w:gridCol w:w="1212"/>
        <w:gridCol w:w="1315"/>
        <w:gridCol w:w="1378"/>
        <w:gridCol w:w="1576"/>
        <w:gridCol w:w="1259"/>
      </w:tblGrid>
      <w:tr w:rsidR="00B0791D" w:rsidRPr="00B31ABE" w14:paraId="1FCCB23C" w14:textId="77777777" w:rsidTr="00B07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  <w:jc w:val="center"/>
        </w:trPr>
        <w:tc>
          <w:tcPr>
            <w:tcW w:w="112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56C2E1F" w14:textId="77777777" w:rsidR="00B31ABE" w:rsidRPr="00B31ABE" w:rsidRDefault="00B31ABE" w:rsidP="003662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423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37431B73" w14:textId="77777777" w:rsidR="00B31ABE" w:rsidRDefault="00B31ABE" w:rsidP="00366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ABE">
              <w:rPr>
                <w:rFonts w:ascii="Times New Roman" w:hAnsi="Times New Roman" w:cs="Times New Roman"/>
                <w:sz w:val="20"/>
                <w:szCs w:val="20"/>
              </w:rPr>
              <w:t>Diagnostic accuracy (</w:t>
            </w:r>
            <w:r w:rsidRPr="00B31ABE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B31A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050AD41" w14:textId="77777777" w:rsidR="00B0791D" w:rsidRDefault="00B0791D" w:rsidP="00366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29F13BD0" w14:textId="77777777" w:rsidR="00B0791D" w:rsidRDefault="00B0791D" w:rsidP="00366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  <w:p w14:paraId="42322837" w14:textId="5560DFB7" w:rsidR="00B0791D" w:rsidRPr="00B31ABE" w:rsidRDefault="00B0791D" w:rsidP="00366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[95% CI]</w:t>
            </w:r>
          </w:p>
        </w:tc>
        <w:tc>
          <w:tcPr>
            <w:tcW w:w="2693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2F974079" w14:textId="77777777" w:rsidR="00B31ABE" w:rsidRDefault="00B31ABE" w:rsidP="00366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ABE">
              <w:rPr>
                <w:rFonts w:ascii="Times New Roman" w:hAnsi="Times New Roman" w:cs="Times New Roman"/>
                <w:sz w:val="20"/>
                <w:szCs w:val="20"/>
              </w:rPr>
              <w:t xml:space="preserve">Probability of receiving a diagnosis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b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 w:val="0"/>
                              <w:bCs w:val="0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 w:val="0"/>
                              <w:bCs w:val="0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b w:val="0"/>
                              <w:bCs w:val="0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 w:cs="Times New Roman"/>
                              <w:sz w:val="20"/>
                              <w:szCs w:val="20"/>
                            </w:rPr>
                            <m:t>d</m:t>
                          </m:r>
                        </m:sub>
                      </m:sSub>
                    </m:den>
                  </m:f>
                </m:e>
              </m:d>
            </m:oMath>
          </w:p>
          <w:p w14:paraId="193D8E5D" w14:textId="5891252B" w:rsidR="00B0791D" w:rsidRPr="00B31ABE" w:rsidRDefault="00B0791D" w:rsidP="00366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[95% CI]</w:t>
            </w:r>
          </w:p>
        </w:tc>
        <w:tc>
          <w:tcPr>
            <w:tcW w:w="2835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14:paraId="1B253111" w14:textId="77777777" w:rsidR="00B31ABE" w:rsidRDefault="00B31ABE" w:rsidP="003662D1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31ABE">
              <w:rPr>
                <w:rFonts w:ascii="Times New Roman" w:hAnsi="Times New Roman" w:cs="Times New Roman"/>
                <w:sz w:val="20"/>
                <w:szCs w:val="20"/>
              </w:rPr>
              <w:t xml:space="preserve">Probability of receiving a correct diagnosis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*</m:t>
                  </m:r>
                  <m:f>
                    <m:fPr>
                      <m:ctrlPr>
                        <w:rPr>
                          <w:rFonts w:ascii="Cambria Math" w:eastAsia="Arial" w:hAnsi="Cambria Math" w:cs="Times New Roman"/>
                          <w:b w:val="0"/>
                          <w:bCs w:val="0"/>
                          <w:i/>
                          <w:color w:val="000000"/>
                          <w:sz w:val="20"/>
                          <w:szCs w:val="20"/>
                        </w:rPr>
                      </m:ctrlPr>
                    </m:fPr>
                    <m:num>
                      <m:r>
                        <m:rPr>
                          <m:sty m:val="b"/>
                        </m:rPr>
                        <w:rPr>
                          <w:rFonts w:ascii="Cambria Math" w:eastAsia="Arial" w:hAnsi="Cambria Math" w:cs="Times New Roman"/>
                          <w:color w:val="000000"/>
                          <w:sz w:val="20"/>
                          <w:szCs w:val="20"/>
                        </w:rPr>
                        <m:t xml:space="preserve"> </m:t>
                      </m:r>
                      <m:sSub>
                        <m:sSubPr>
                          <m:ctrlPr>
                            <w:rPr>
                              <w:rFonts w:ascii="Cambria Math" w:eastAsia="Arial" w:hAnsi="Cambria Math" w:cs="Times New Roman"/>
                              <w:b w:val="0"/>
                              <w:bCs w:val="0"/>
                              <w:i/>
                              <w:color w:val="00000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Arial" w:hAnsi="Cambria Math" w:cs="Times New Roman"/>
                              <w:color w:val="000000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Arial" w:hAnsi="Cambria Math" w:cs="Times New Roman"/>
                              <w:color w:val="000000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Arial" w:hAnsi="Cambria Math" w:cs="Times New Roman"/>
                              <w:b w:val="0"/>
                              <w:bCs w:val="0"/>
                              <w:i/>
                              <w:color w:val="00000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Arial" w:hAnsi="Cambria Math" w:cs="Times New Roman"/>
                              <w:color w:val="000000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Arial" w:hAnsi="Cambria Math" w:cs="Times New Roman"/>
                              <w:color w:val="000000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  <m:r>
                        <m:rPr>
                          <m:sty m:val="bi"/>
                        </m:rPr>
                        <w:rPr>
                          <w:rFonts w:ascii="Cambria Math" w:eastAsia="Arial" w:hAnsi="Cambria Math" w:cs="Times New Roman"/>
                          <w:color w:val="000000"/>
                          <w:sz w:val="20"/>
                          <w:szCs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Arial" w:hAnsi="Cambria Math" w:cs="Times New Roman"/>
                              <w:b w:val="0"/>
                              <w:bCs w:val="0"/>
                              <w:i/>
                              <w:color w:val="000000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Arial" w:hAnsi="Cambria Math" w:cs="Times New Roman"/>
                              <w:color w:val="000000"/>
                              <w:sz w:val="20"/>
                              <w:szCs w:val="20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bi"/>
                            </m:rPr>
                            <w:rPr>
                              <w:rFonts w:ascii="Cambria Math" w:eastAsia="Arial" w:hAnsi="Cambria Math" w:cs="Times New Roman"/>
                              <w:color w:val="000000"/>
                              <w:sz w:val="20"/>
                              <w:szCs w:val="20"/>
                            </w:rPr>
                            <m:t>d</m:t>
                          </m:r>
                        </m:sub>
                      </m:sSub>
                    </m:den>
                  </m:f>
                </m:e>
              </m:d>
            </m:oMath>
          </w:p>
          <w:p w14:paraId="698B4B17" w14:textId="7CD82958" w:rsidR="00B0791D" w:rsidRPr="00B31ABE" w:rsidRDefault="00B0791D" w:rsidP="003662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[95% CI]</w:t>
            </w:r>
          </w:p>
        </w:tc>
      </w:tr>
      <w:tr w:rsidR="00B0791D" w:rsidRPr="00B31ABE" w14:paraId="0A922B8B" w14:textId="77777777" w:rsidTr="00B0791D">
        <w:trPr>
          <w:trHeight w:val="92"/>
          <w:jc w:val="center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0ADE6B76" w14:textId="77777777" w:rsidR="00B31ABE" w:rsidRPr="00B31ABE" w:rsidRDefault="00B31ABE" w:rsidP="003662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11CD422C" w14:textId="77777777" w:rsidR="00B31ABE" w:rsidRPr="00B31ABE" w:rsidRDefault="00B31ABE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mbai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0A703D39" w14:textId="77777777" w:rsidR="00B31ABE" w:rsidRPr="00B31ABE" w:rsidRDefault="00B31ABE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na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EE95FC5" w14:textId="77777777" w:rsidR="00B31ABE" w:rsidRPr="00B31ABE" w:rsidRDefault="00B31ABE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mbai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2A0BB48D" w14:textId="77777777" w:rsidR="00B31ABE" w:rsidRPr="00B31ABE" w:rsidRDefault="00B31ABE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na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14:paraId="1E1A509A" w14:textId="77777777" w:rsidR="00B31ABE" w:rsidRPr="00B31ABE" w:rsidRDefault="00B31ABE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mbai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7292F371" w14:textId="77777777" w:rsidR="00B31ABE" w:rsidRPr="00B31ABE" w:rsidRDefault="00B31ABE" w:rsidP="003662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na</w:t>
            </w:r>
          </w:p>
        </w:tc>
      </w:tr>
      <w:tr w:rsidR="00B0791D" w:rsidRPr="00B31ABE" w14:paraId="11801DF5" w14:textId="77777777" w:rsidTr="00B0791D">
        <w:trPr>
          <w:trHeight w:val="306"/>
          <w:jc w:val="center"/>
        </w:trPr>
        <w:tc>
          <w:tcPr>
            <w:tcW w:w="1121" w:type="dxa"/>
          </w:tcPr>
          <w:p w14:paraId="249D1FC8" w14:textId="77777777" w:rsidR="00B31ABE" w:rsidRPr="00B31ABE" w:rsidRDefault="00B31ABE" w:rsidP="003662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blic</w:t>
            </w:r>
          </w:p>
        </w:tc>
        <w:tc>
          <w:tcPr>
            <w:tcW w:w="1211" w:type="dxa"/>
          </w:tcPr>
          <w:p w14:paraId="3AD8FC8B" w14:textId="4CAFFE40" w:rsidR="00B31ABE" w:rsidRPr="00583D7D" w:rsidRDefault="00583D7D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3D7D"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 w:rsidRPr="00583D7D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,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12" w:type="dxa"/>
          </w:tcPr>
          <w:p w14:paraId="315D45E0" w14:textId="3FA20942" w:rsidR="00B31ABE" w:rsidRPr="00583D7D" w:rsidRDefault="00BC6B9D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 xml:space="preserve">[1.00,1.00] </w:t>
            </w:r>
          </w:p>
        </w:tc>
        <w:tc>
          <w:tcPr>
            <w:tcW w:w="1315" w:type="dxa"/>
          </w:tcPr>
          <w:p w14:paraId="624E72FF" w14:textId="29D1CD15" w:rsidR="00B31ABE" w:rsidRPr="00583D7D" w:rsidRDefault="00450FBB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78" w:type="dxa"/>
          </w:tcPr>
          <w:p w14:paraId="769E8B8E" w14:textId="003E27A6" w:rsidR="00B31ABE" w:rsidRPr="00583D7D" w:rsidRDefault="009143B7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76" w:type="dxa"/>
          </w:tcPr>
          <w:p w14:paraId="3B5CCE82" w14:textId="7A4C115C" w:rsidR="00B31ABE" w:rsidRPr="00583D7D" w:rsidRDefault="009F16F0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59" w:type="dxa"/>
          </w:tcPr>
          <w:p w14:paraId="726B17E2" w14:textId="194263E7" w:rsidR="00B31ABE" w:rsidRPr="00583D7D" w:rsidRDefault="00D8105F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0791D" w:rsidRPr="00B31ABE" w14:paraId="689ED9EE" w14:textId="77777777" w:rsidTr="00B0791D">
        <w:trPr>
          <w:trHeight w:val="306"/>
          <w:jc w:val="center"/>
        </w:trPr>
        <w:tc>
          <w:tcPr>
            <w:tcW w:w="1121" w:type="dxa"/>
          </w:tcPr>
          <w:p w14:paraId="7B0A065C" w14:textId="77777777" w:rsidR="00B31ABE" w:rsidRPr="00B31ABE" w:rsidRDefault="00B31ABE" w:rsidP="003662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Q</w:t>
            </w:r>
          </w:p>
        </w:tc>
        <w:tc>
          <w:tcPr>
            <w:tcW w:w="1211" w:type="dxa"/>
          </w:tcPr>
          <w:p w14:paraId="4AA2E6C4" w14:textId="43D1F2CF" w:rsidR="00B31ABE" w:rsidRPr="00583D7D" w:rsidRDefault="00583D7D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0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,0.98]</w:t>
            </w:r>
          </w:p>
        </w:tc>
        <w:tc>
          <w:tcPr>
            <w:tcW w:w="1212" w:type="dxa"/>
          </w:tcPr>
          <w:p w14:paraId="667BC40B" w14:textId="537683F3" w:rsidR="00B31ABE" w:rsidRPr="00583D7D" w:rsidRDefault="00BC6B9D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.89,1.00]</w:t>
            </w:r>
          </w:p>
        </w:tc>
        <w:tc>
          <w:tcPr>
            <w:tcW w:w="1315" w:type="dxa"/>
          </w:tcPr>
          <w:p w14:paraId="351CC7D8" w14:textId="62786974" w:rsidR="00B31ABE" w:rsidRPr="00583D7D" w:rsidRDefault="00450FBB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78" w:type="dxa"/>
          </w:tcPr>
          <w:p w14:paraId="2C2B67E3" w14:textId="2A88B424" w:rsidR="00B31ABE" w:rsidRPr="00583D7D" w:rsidRDefault="009143B7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76" w:type="dxa"/>
          </w:tcPr>
          <w:p w14:paraId="183D2EB5" w14:textId="16A283A1" w:rsidR="00B31ABE" w:rsidRPr="00583D7D" w:rsidRDefault="009F16F0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59" w:type="dxa"/>
          </w:tcPr>
          <w:p w14:paraId="7E3594EA" w14:textId="468D977C" w:rsidR="00B31ABE" w:rsidRPr="00583D7D" w:rsidRDefault="00D8105F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</w:tr>
      <w:tr w:rsidR="00B0791D" w:rsidRPr="00B31ABE" w14:paraId="4DA75486" w14:textId="77777777" w:rsidTr="00B0791D">
        <w:trPr>
          <w:trHeight w:val="320"/>
          <w:jc w:val="center"/>
        </w:trPr>
        <w:tc>
          <w:tcPr>
            <w:tcW w:w="1121" w:type="dxa"/>
          </w:tcPr>
          <w:p w14:paraId="311B624B" w14:textId="77777777" w:rsidR="00B31ABE" w:rsidRPr="00B31ABE" w:rsidRDefault="00B31ABE" w:rsidP="003662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TFQ</w:t>
            </w:r>
          </w:p>
        </w:tc>
        <w:tc>
          <w:tcPr>
            <w:tcW w:w="1211" w:type="dxa"/>
          </w:tcPr>
          <w:p w14:paraId="0296A121" w14:textId="0D7C7073" w:rsidR="00B31ABE" w:rsidRPr="00583D7D" w:rsidRDefault="00583D7D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12" w:type="dxa"/>
          </w:tcPr>
          <w:p w14:paraId="67B02635" w14:textId="77777777" w:rsidR="00B31ABE" w:rsidRPr="00583D7D" w:rsidRDefault="00B31ABE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3D7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15" w:type="dxa"/>
          </w:tcPr>
          <w:p w14:paraId="6BB6BA70" w14:textId="581BF5F7" w:rsidR="00B31ABE" w:rsidRPr="00583D7D" w:rsidRDefault="00450FBB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378" w:type="dxa"/>
          </w:tcPr>
          <w:p w14:paraId="5C1B3CD8" w14:textId="5EF8150C" w:rsidR="00B31ABE" w:rsidRPr="00583D7D" w:rsidRDefault="009143B7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[0.00,0.00]</w:t>
            </w:r>
          </w:p>
        </w:tc>
        <w:tc>
          <w:tcPr>
            <w:tcW w:w="1576" w:type="dxa"/>
          </w:tcPr>
          <w:p w14:paraId="1BFA0283" w14:textId="6C340C4F" w:rsidR="00B31ABE" w:rsidRPr="00583D7D" w:rsidRDefault="009F16F0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[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2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B31ABE" w:rsidRPr="00583D7D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59" w:type="dxa"/>
          </w:tcPr>
          <w:p w14:paraId="613F1F79" w14:textId="77777777" w:rsidR="00B31ABE" w:rsidRPr="00583D7D" w:rsidRDefault="00B31ABE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3D7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B0791D" w:rsidRPr="00B31ABE" w14:paraId="035DB418" w14:textId="77777777" w:rsidTr="00B0791D">
        <w:trPr>
          <w:trHeight w:val="306"/>
          <w:jc w:val="center"/>
        </w:trPr>
        <w:tc>
          <w:tcPr>
            <w:tcW w:w="1121" w:type="dxa"/>
          </w:tcPr>
          <w:p w14:paraId="27628447" w14:textId="77777777" w:rsidR="00B31ABE" w:rsidRPr="00B31ABE" w:rsidRDefault="00B31ABE" w:rsidP="003662D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1AB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st</w:t>
            </w:r>
          </w:p>
        </w:tc>
        <w:tc>
          <w:tcPr>
            <w:tcW w:w="1211" w:type="dxa"/>
          </w:tcPr>
          <w:p w14:paraId="09796B57" w14:textId="77777777" w:rsidR="00B31ABE" w:rsidRPr="00583D7D" w:rsidRDefault="00B31ABE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3D7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12" w:type="dxa"/>
          </w:tcPr>
          <w:p w14:paraId="1217B064" w14:textId="77777777" w:rsidR="00B31ABE" w:rsidRPr="00583D7D" w:rsidRDefault="00B31ABE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3D7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15" w:type="dxa"/>
          </w:tcPr>
          <w:p w14:paraId="31D6A041" w14:textId="77777777" w:rsidR="00B31ABE" w:rsidRPr="00583D7D" w:rsidRDefault="00B31ABE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3D7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78" w:type="dxa"/>
          </w:tcPr>
          <w:p w14:paraId="11CEB2BC" w14:textId="77777777" w:rsidR="00B31ABE" w:rsidRPr="00583D7D" w:rsidRDefault="00B31ABE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3D7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576" w:type="dxa"/>
          </w:tcPr>
          <w:p w14:paraId="41AB96F6" w14:textId="77777777" w:rsidR="00B31ABE" w:rsidRPr="00583D7D" w:rsidRDefault="00B31ABE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3D7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59" w:type="dxa"/>
          </w:tcPr>
          <w:p w14:paraId="6ECB2BD6" w14:textId="77777777" w:rsidR="00B31ABE" w:rsidRPr="00583D7D" w:rsidRDefault="00B31ABE" w:rsidP="003662D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3D7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</w:tbl>
    <w:p w14:paraId="122C3B3B" w14:textId="006EDA7E" w:rsidR="000B1CED" w:rsidRDefault="00B0791D"/>
    <w:p w14:paraId="7DE63821" w14:textId="353CF8ED" w:rsidR="00C74F6D" w:rsidRPr="00377719" w:rsidRDefault="00C74F6D" w:rsidP="00C74F6D">
      <w:pPr>
        <w:rPr>
          <w:rFonts w:ascii="Times New Roman" w:hAnsi="Times New Roman" w:cs="Times New Roman"/>
          <w:lang w:bidi="en-US"/>
        </w:rPr>
      </w:pPr>
      <w:r w:rsidRPr="00377719">
        <w:rPr>
          <w:rFonts w:ascii="Times New Roman" w:hAnsi="Times New Roman" w:cs="Times New Roman"/>
          <w:lang w:bidi="en-US"/>
        </w:rPr>
        <w:t>Note:</w:t>
      </w:r>
      <w:r>
        <w:rPr>
          <w:rFonts w:ascii="Times New Roman" w:hAnsi="Times New Roman" w:cs="Times New Roman"/>
          <w:lang w:bidi="en-US"/>
        </w:rPr>
        <w:t xml:space="preserve"> Sample size for this estimation, i.e., number of new patients in Mumbai is 43 and in Patna is 49.</w:t>
      </w:r>
    </w:p>
    <w:p w14:paraId="37C0CAFF" w14:textId="040454FC" w:rsidR="00C74F6D" w:rsidRDefault="00C74F6D"/>
    <w:sectPr w:rsidR="00C74F6D" w:rsidSect="003932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ABE"/>
    <w:rsid w:val="00022028"/>
    <w:rsid w:val="0004637C"/>
    <w:rsid w:val="00084089"/>
    <w:rsid w:val="000C7D17"/>
    <w:rsid w:val="0010572F"/>
    <w:rsid w:val="001705A9"/>
    <w:rsid w:val="001721AB"/>
    <w:rsid w:val="001900E4"/>
    <w:rsid w:val="001D52D7"/>
    <w:rsid w:val="00233350"/>
    <w:rsid w:val="00246475"/>
    <w:rsid w:val="00246E2F"/>
    <w:rsid w:val="00254A00"/>
    <w:rsid w:val="002B3D76"/>
    <w:rsid w:val="002C7A6A"/>
    <w:rsid w:val="00327F97"/>
    <w:rsid w:val="0034288F"/>
    <w:rsid w:val="00365A0A"/>
    <w:rsid w:val="0037406B"/>
    <w:rsid w:val="003932A7"/>
    <w:rsid w:val="003A3E43"/>
    <w:rsid w:val="004140D8"/>
    <w:rsid w:val="00450BB4"/>
    <w:rsid w:val="00450FBB"/>
    <w:rsid w:val="00481CF0"/>
    <w:rsid w:val="00510D1E"/>
    <w:rsid w:val="00513C3F"/>
    <w:rsid w:val="00526F42"/>
    <w:rsid w:val="005439E3"/>
    <w:rsid w:val="00556188"/>
    <w:rsid w:val="00582AA9"/>
    <w:rsid w:val="00583D7D"/>
    <w:rsid w:val="00602625"/>
    <w:rsid w:val="00606F32"/>
    <w:rsid w:val="00610440"/>
    <w:rsid w:val="0062399D"/>
    <w:rsid w:val="00651BA0"/>
    <w:rsid w:val="006544B1"/>
    <w:rsid w:val="006617A8"/>
    <w:rsid w:val="00675E83"/>
    <w:rsid w:val="00686C0E"/>
    <w:rsid w:val="006C1B30"/>
    <w:rsid w:val="00722040"/>
    <w:rsid w:val="0072667C"/>
    <w:rsid w:val="00745799"/>
    <w:rsid w:val="00773ADE"/>
    <w:rsid w:val="007D5BF1"/>
    <w:rsid w:val="00822626"/>
    <w:rsid w:val="008303E2"/>
    <w:rsid w:val="00872E7B"/>
    <w:rsid w:val="008D38C8"/>
    <w:rsid w:val="009143B7"/>
    <w:rsid w:val="00931385"/>
    <w:rsid w:val="009427F4"/>
    <w:rsid w:val="00960B18"/>
    <w:rsid w:val="00980F6C"/>
    <w:rsid w:val="009A41C4"/>
    <w:rsid w:val="009F16F0"/>
    <w:rsid w:val="00A41D4D"/>
    <w:rsid w:val="00A91156"/>
    <w:rsid w:val="00AE3661"/>
    <w:rsid w:val="00B0791D"/>
    <w:rsid w:val="00B31ABE"/>
    <w:rsid w:val="00B37EB2"/>
    <w:rsid w:val="00B44B21"/>
    <w:rsid w:val="00B70D8C"/>
    <w:rsid w:val="00B87DE9"/>
    <w:rsid w:val="00BC6B9D"/>
    <w:rsid w:val="00C16DDA"/>
    <w:rsid w:val="00C20138"/>
    <w:rsid w:val="00C25D0D"/>
    <w:rsid w:val="00C27232"/>
    <w:rsid w:val="00C74F6D"/>
    <w:rsid w:val="00C82CF7"/>
    <w:rsid w:val="00C972D8"/>
    <w:rsid w:val="00CB649A"/>
    <w:rsid w:val="00CD61C8"/>
    <w:rsid w:val="00CF1858"/>
    <w:rsid w:val="00D34C4C"/>
    <w:rsid w:val="00D610C9"/>
    <w:rsid w:val="00D8105F"/>
    <w:rsid w:val="00DD5437"/>
    <w:rsid w:val="00DD58A3"/>
    <w:rsid w:val="00DE1904"/>
    <w:rsid w:val="00E07691"/>
    <w:rsid w:val="00E308EB"/>
    <w:rsid w:val="00E50D03"/>
    <w:rsid w:val="00E577F6"/>
    <w:rsid w:val="00F1398F"/>
    <w:rsid w:val="00F22CD5"/>
    <w:rsid w:val="00F50E03"/>
    <w:rsid w:val="00F553EF"/>
    <w:rsid w:val="00FB7782"/>
    <w:rsid w:val="00FF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D853C"/>
  <w14:defaultImageDpi w14:val="32767"/>
  <w15:chartTrackingRefBased/>
  <w15:docId w15:val="{5FF55258-B9CA-D946-A849-77880859C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elvetica" w:eastAsiaTheme="minorHAnsi" w:hAnsi="Helvetica" w:cs="Arial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31ABE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27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7F4"/>
    <w:rPr>
      <w:rFonts w:ascii="Times New Roman" w:hAnsi="Times New Roman" w:cs="Times New Roman"/>
      <w:sz w:val="18"/>
      <w:szCs w:val="18"/>
      <w:lang w:val="en-US"/>
    </w:rPr>
  </w:style>
  <w:style w:type="paragraph" w:styleId="FootnoteText">
    <w:name w:val="footnote text"/>
    <w:basedOn w:val="Normal"/>
    <w:link w:val="FootnoteTextChar"/>
    <w:autoRedefine/>
    <w:uiPriority w:val="99"/>
    <w:unhideWhenUsed/>
    <w:qFormat/>
    <w:rsid w:val="00246E2F"/>
    <w:pPr>
      <w:jc w:val="both"/>
    </w:pPr>
    <w:rPr>
      <w:rFonts w:eastAsiaTheme="minorEastAsia" w:cs="Helvetica"/>
      <w:sz w:val="18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46E2F"/>
    <w:rPr>
      <w:rFonts w:eastAsiaTheme="minorEastAsia" w:cs="Helvetica"/>
      <w:sz w:val="18"/>
      <w:szCs w:val="20"/>
    </w:rPr>
  </w:style>
  <w:style w:type="paragraph" w:customStyle="1" w:styleId="Verbatim">
    <w:name w:val="Verbatim"/>
    <w:basedOn w:val="Normal"/>
    <w:autoRedefine/>
    <w:qFormat/>
    <w:rsid w:val="00651BA0"/>
    <w:rPr>
      <w:rFonts w:ascii="Courier New" w:hAnsi="Courier New" w:cs="Courier New"/>
      <w:color w:val="70AD47" w:themeColor="accent6"/>
    </w:rPr>
  </w:style>
  <w:style w:type="paragraph" w:styleId="Caption">
    <w:name w:val="caption"/>
    <w:basedOn w:val="Normal"/>
    <w:next w:val="Normal"/>
    <w:uiPriority w:val="35"/>
    <w:unhideWhenUsed/>
    <w:rsid w:val="00B31ABE"/>
    <w:pPr>
      <w:tabs>
        <w:tab w:val="left" w:pos="-1080"/>
      </w:tabs>
      <w:spacing w:line="480" w:lineRule="auto"/>
      <w:jc w:val="both"/>
    </w:pPr>
    <w:rPr>
      <w:rFonts w:ascii="Times New Roman" w:eastAsia="Arial" w:hAnsi="Times New Roman" w:cs="Times New Roman"/>
      <w:b/>
      <w:bCs/>
      <w:color w:val="000000"/>
      <w:sz w:val="18"/>
      <w:szCs w:val="18"/>
      <w:lang w:bidi="en-US"/>
    </w:rPr>
  </w:style>
  <w:style w:type="table" w:styleId="ListTable6Colourful">
    <w:name w:val="List Table 6 Colorful"/>
    <w:basedOn w:val="TableNormal"/>
    <w:uiPriority w:val="51"/>
    <w:rsid w:val="00B31ABE"/>
    <w:rPr>
      <w:rFonts w:asciiTheme="majorHAnsi" w:eastAsiaTheme="majorEastAsia" w:hAnsiTheme="majorHAnsi" w:cstheme="majorBidi"/>
      <w:color w:val="000000" w:themeColor="text1"/>
      <w:sz w:val="22"/>
      <w:szCs w:val="22"/>
      <w:lang w:bidi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19</Words>
  <Characters>682</Characters>
  <Application>Microsoft Office Word</Application>
  <DocSecurity>0</DocSecurity>
  <Lines>5</Lines>
  <Paragraphs>1</Paragraphs>
  <ScaleCrop>false</ScaleCrop>
  <Company>Indian School of Business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g Deo</dc:creator>
  <cp:keywords/>
  <dc:description/>
  <cp:lastModifiedBy>Sarang Deo</cp:lastModifiedBy>
  <cp:revision>10</cp:revision>
  <dcterms:created xsi:type="dcterms:W3CDTF">2020-02-04T19:22:00Z</dcterms:created>
  <dcterms:modified xsi:type="dcterms:W3CDTF">2020-02-08T06:12:00Z</dcterms:modified>
</cp:coreProperties>
</file>